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84" w:type="dxa"/>
        <w:tblInd w:w="91" w:type="dxa"/>
        <w:tblLook w:val="0000"/>
      </w:tblPr>
      <w:tblGrid>
        <w:gridCol w:w="1026"/>
        <w:gridCol w:w="1969"/>
        <w:gridCol w:w="720"/>
        <w:gridCol w:w="3140"/>
        <w:gridCol w:w="600"/>
        <w:gridCol w:w="1200"/>
        <w:gridCol w:w="1129"/>
      </w:tblGrid>
      <w:tr w:rsidR="00B83DE3" w:rsidRPr="0022284F" w:rsidTr="00A85218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b/>
                <w:bCs/>
                <w:sz w:val="16"/>
                <w:szCs w:val="20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</w:rPr>
              <w:t>Gen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b/>
                <w:bCs/>
                <w:sz w:val="16"/>
                <w:szCs w:val="20"/>
              </w:rPr>
            </w:pPr>
            <w:proofErr w:type="spellStart"/>
            <w:r w:rsidRPr="0022284F">
              <w:rPr>
                <w:rFonts w:cs="Arial"/>
                <w:b/>
                <w:bCs/>
                <w:sz w:val="16"/>
                <w:szCs w:val="20"/>
              </w:rPr>
              <w:t>EnsemblGeneI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b/>
                <w:bCs/>
                <w:sz w:val="16"/>
                <w:szCs w:val="20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</w:rPr>
              <w:t>prim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b/>
                <w:bCs/>
                <w:sz w:val="16"/>
                <w:szCs w:val="20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</w:rPr>
              <w:t>sequenc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b/>
                <w:bCs/>
                <w:sz w:val="16"/>
                <w:szCs w:val="20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</w:rPr>
              <w:t>tem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b/>
                <w:bCs/>
                <w:sz w:val="16"/>
                <w:szCs w:val="20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</w:rPr>
              <w:t>length (bp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b/>
                <w:bCs/>
                <w:sz w:val="16"/>
                <w:szCs w:val="20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</w:rPr>
              <w:t>2-step/3-step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B2M</w:t>
            </w:r>
          </w:p>
        </w:tc>
        <w:tc>
          <w:tcPr>
            <w:tcW w:w="1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136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CCTCATCCTCCTCGCT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61.2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85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2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TCTCTGCTGGGTGTCG</w:t>
            </w:r>
          </w:p>
        </w:tc>
        <w:tc>
          <w:tcPr>
            <w:tcW w:w="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GAPDH</w:t>
            </w:r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15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GTCCCCACCCCCAATGTATC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58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00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2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CTCCGATGCCTGCTTCACTACCTT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GUSB</w:t>
            </w:r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101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GACGCTTCCAAGTACCCC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6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03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2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GGTGTGGTGTAGAGGAGCAC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proofErr w:type="spellStart"/>
            <w:r w:rsidRPr="0022284F">
              <w:rPr>
                <w:rFonts w:cs="Arial"/>
                <w:i/>
                <w:sz w:val="16"/>
                <w:szCs w:val="20"/>
              </w:rPr>
              <w:t>hnRPH</w:t>
            </w:r>
            <w:proofErr w:type="spellEnd"/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003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CTCACTATGATCCACCACG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61.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51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2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AGCCTCCATAACCTCCAC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HPRT</w:t>
            </w:r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188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GCTTGCTGGTGAAAAGGAC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56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14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3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TATAGTCAAGGGCATATCC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RPS5</w:t>
            </w:r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023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CACTGGTGAGAACCCCCT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62.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41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2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CCTGATTCACACGGCGTAG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AHR</w:t>
            </w:r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024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TAGGCTCAGTGTCAGTTACC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61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81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2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CTTCATTTCTGTCAGTTGGG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AIP</w:t>
            </w:r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115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CCTCAGCCTCTCATCTTTGAC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6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03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2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CTGCCTTTGCCTTCTCC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ARNT</w:t>
            </w:r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12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GAACGACGACGACGGAACAAGATG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63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83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2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TTTCGAGCCAGGGCACTACAGGT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ARNT2</w:t>
            </w:r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139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GCTTCACCTTCCAGAATCCC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6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30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2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GTCATACGACGACAACCCA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CYP1A1</w:t>
            </w:r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179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GAAGCCCCTGAGCCCAATGACT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6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63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2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CTGGTGTAGCCTGCTCTGAATGTTT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CYP1A2</w:t>
            </w:r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179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CACCATCCCCCACAGCACAACAAA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59.7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39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2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GCTCTGGCCGGAATGCAAATGGAT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CYP1B1</w:t>
            </w:r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06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TTCACCAGGTATCCACAAGTG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56.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40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3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GAGAAACGCATGCCTTCG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EDN1</w:t>
            </w:r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09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GTCTACTTCTGCCACCT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6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77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2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GTCCAGCACTTCTTGTC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HIF1A</w:t>
            </w:r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157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TACGTTCCTTCGATCAGTTGTCA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61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05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2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GAGGAGGTTCTTGCATTGGAGTC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HSP90AA1</w:t>
            </w:r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25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CTTGACCGATCCCAGTAAGC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59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28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3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ATTGATCAGGTCGGCCTTC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NOS3</w:t>
            </w:r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046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GGCATACAGGACACAGGA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6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76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2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GCAATACCCGTACCAGGA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i/>
                <w:sz w:val="16"/>
                <w:szCs w:val="20"/>
              </w:rPr>
            </w:pPr>
            <w:r w:rsidRPr="0022284F">
              <w:rPr>
                <w:rFonts w:cs="Arial"/>
                <w:i/>
                <w:sz w:val="16"/>
                <w:szCs w:val="20"/>
              </w:rPr>
              <w:t>VEGFA</w:t>
            </w:r>
          </w:p>
        </w:tc>
        <w:tc>
          <w:tcPr>
            <w:tcW w:w="1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ENSCAFG000000019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CTTTCTGCTCTCCTGGGTGC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58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01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2</w:t>
            </w:r>
          </w:p>
        </w:tc>
      </w:tr>
      <w:tr w:rsidR="00B83DE3" w:rsidRPr="0022284F" w:rsidTr="00A85218">
        <w:trPr>
          <w:trHeight w:val="300"/>
        </w:trPr>
        <w:tc>
          <w:tcPr>
            <w:tcW w:w="10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GGTTTGTGCTCTCCTCCTGC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3DE3" w:rsidRPr="0022284F" w:rsidRDefault="00B83DE3" w:rsidP="006D1F09">
            <w:pPr>
              <w:rPr>
                <w:rFonts w:cs="Arial"/>
                <w:sz w:val="16"/>
                <w:szCs w:val="20"/>
              </w:rPr>
            </w:pPr>
          </w:p>
        </w:tc>
      </w:tr>
    </w:tbl>
    <w:p w:rsidR="00B83DE3" w:rsidRPr="0022284F" w:rsidRDefault="00B83DE3" w:rsidP="00B83DE3">
      <w:pPr>
        <w:pStyle w:val="Plattetekst"/>
        <w:spacing w:line="480" w:lineRule="auto"/>
        <w:rPr>
          <w:rFonts w:ascii="Arial" w:hAnsi="Arial" w:cs="Arial"/>
          <w:sz w:val="20"/>
          <w:szCs w:val="20"/>
        </w:rPr>
      </w:pPr>
    </w:p>
    <w:sectPr w:rsidR="00B83DE3" w:rsidRPr="0022284F" w:rsidSect="00BD66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/>
  <w:defaultTabStop w:val="708"/>
  <w:hyphenationZone w:val="425"/>
  <w:characterSpacingControl w:val="doNotCompress"/>
  <w:compat/>
  <w:rsids>
    <w:rsidRoot w:val="00B83DE3"/>
    <w:rsid w:val="0000015D"/>
    <w:rsid w:val="00105004"/>
    <w:rsid w:val="00177D6F"/>
    <w:rsid w:val="003D0EF4"/>
    <w:rsid w:val="004D052C"/>
    <w:rsid w:val="0050351F"/>
    <w:rsid w:val="00660F5D"/>
    <w:rsid w:val="009B244F"/>
    <w:rsid w:val="00A85218"/>
    <w:rsid w:val="00B83DE3"/>
    <w:rsid w:val="00BD6657"/>
    <w:rsid w:val="00C1723D"/>
    <w:rsid w:val="00C77B53"/>
    <w:rsid w:val="00ED2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3DE3"/>
    <w:rPr>
      <w:rFonts w:ascii="Arial" w:eastAsia="MS Mincho" w:hAnsi="Arial"/>
      <w:szCs w:val="24"/>
      <w:lang w:val="en-US" w:eastAsia="en-US"/>
    </w:rPr>
  </w:style>
  <w:style w:type="paragraph" w:styleId="Kop1">
    <w:name w:val="heading 1"/>
    <w:basedOn w:val="Standaard"/>
    <w:next w:val="Standaard"/>
    <w:link w:val="Kop1Char"/>
    <w:qFormat/>
    <w:rsid w:val="00C77B53"/>
    <w:pPr>
      <w:keepNext/>
      <w:outlineLvl w:val="0"/>
    </w:pPr>
    <w:rPr>
      <w:rFonts w:ascii="Times New Roman" w:eastAsia="Times New Roman" w:hAnsi="Times New Roman"/>
      <w:b/>
      <w:bCs/>
      <w:sz w:val="24"/>
      <w:u w:val="single"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C77B53"/>
    <w:pPr>
      <w:keepNext/>
      <w:outlineLvl w:val="1"/>
    </w:pPr>
    <w:rPr>
      <w:rFonts w:ascii="Times New Roman" w:eastAsia="Times New Roman" w:hAnsi="Times New Roman"/>
      <w:b/>
      <w:bCs/>
      <w:sz w:val="24"/>
      <w:lang w:val="nl-NL" w:eastAsia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77B53"/>
    <w:pPr>
      <w:keepNext/>
      <w:spacing w:before="240" w:after="60" w:line="276" w:lineRule="auto"/>
      <w:outlineLvl w:val="2"/>
    </w:pPr>
    <w:rPr>
      <w:rFonts w:ascii="Cambria" w:eastAsia="Times New Roman" w:hAnsi="Cambria"/>
      <w:b/>
      <w:bCs/>
      <w:sz w:val="26"/>
      <w:szCs w:val="2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C77B53"/>
    <w:rPr>
      <w:rFonts w:ascii="Times New Roman" w:eastAsia="Times New Roman" w:hAnsi="Times New Roman"/>
      <w:b/>
      <w:bCs/>
      <w:sz w:val="24"/>
      <w:szCs w:val="24"/>
      <w:u w:val="single"/>
    </w:rPr>
  </w:style>
  <w:style w:type="character" w:customStyle="1" w:styleId="Kop2Char">
    <w:name w:val="Kop 2 Char"/>
    <w:basedOn w:val="Standaardalinea-lettertype"/>
    <w:link w:val="Kop2"/>
    <w:rsid w:val="00C77B53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rsid w:val="00C77B53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C77B53"/>
    <w:pPr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C77B53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paragraph" w:styleId="Geenafstand">
    <w:name w:val="No Spacing"/>
    <w:uiPriority w:val="1"/>
    <w:qFormat/>
    <w:rsid w:val="00C77B53"/>
    <w:rPr>
      <w:sz w:val="22"/>
      <w:szCs w:val="22"/>
      <w:lang w:eastAsia="en-US"/>
    </w:rPr>
  </w:style>
  <w:style w:type="paragraph" w:styleId="Plattetekst">
    <w:name w:val="Body Text"/>
    <w:basedOn w:val="Standaard"/>
    <w:link w:val="PlattetekstChar"/>
    <w:rsid w:val="00B83DE3"/>
    <w:rPr>
      <w:rFonts w:ascii="Angsana New" w:eastAsia="Times New Roman" w:hAnsi="Times New Roman"/>
      <w:sz w:val="32"/>
      <w:szCs w:val="32"/>
    </w:rPr>
  </w:style>
  <w:style w:type="character" w:customStyle="1" w:styleId="PlattetekstChar">
    <w:name w:val="Platte tekst Char"/>
    <w:basedOn w:val="Standaardalinea-lettertype"/>
    <w:link w:val="Plattetekst"/>
    <w:rsid w:val="00B83DE3"/>
    <w:rPr>
      <w:rFonts w:ascii="Angsana New" w:eastAsia="Times New Roman" w:hAnsi="Times New Roman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398</Characters>
  <Application>Microsoft Office Word</Application>
  <DocSecurity>0</DocSecurity>
  <Lines>11</Lines>
  <Paragraphs>3</Paragraphs>
  <ScaleCrop>false</ScaleCrop>
  <Company>Hewlett-Packard</Company>
  <LinksUpToDate>false</LinksUpToDate>
  <CharactersWithSpaces>1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2</cp:revision>
  <dcterms:created xsi:type="dcterms:W3CDTF">2013-02-01T08:16:00Z</dcterms:created>
  <dcterms:modified xsi:type="dcterms:W3CDTF">2013-02-08T12:55:00Z</dcterms:modified>
</cp:coreProperties>
</file>